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-Siatka"/>
        <w:tblW w:w="0" w:type="auto"/>
        <w:tblBorders>
          <w:top w:val="single" w:sz="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701"/>
        <w:gridCol w:w="1843"/>
        <w:gridCol w:w="1417"/>
        <w:gridCol w:w="1696"/>
      </w:tblGrid>
      <w:tr w:rsidR="00AD6DD4" w:rsidRPr="00A04332" w:rsidTr="00517D26">
        <w:trPr>
          <w:trHeight w:hRule="exact" w:val="567"/>
        </w:trPr>
        <w:tc>
          <w:tcPr>
            <w:tcW w:w="2405" w:type="dxa"/>
            <w:vMerge w:val="restart"/>
            <w:tcBorders>
              <w:top w:val="single" w:sz="2" w:space="0" w:color="auto"/>
            </w:tcBorders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F57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/protein id in this study</w:t>
            </w:r>
          </w:p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 </w:t>
            </w:r>
            <w:proofErr w:type="spellStart"/>
            <w:r w:rsidRPr="00F57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tozome</w:t>
            </w:r>
            <w:proofErr w:type="spellEnd"/>
            <w:r w:rsidRPr="00F57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cus id</w:t>
            </w:r>
          </w:p>
        </w:tc>
        <w:tc>
          <w:tcPr>
            <w:tcW w:w="6657" w:type="dxa"/>
            <w:gridSpan w:val="4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lization regard TSS,</w:t>
            </w:r>
          </w:p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if length, motif identity to the longest motif within a class</w:t>
            </w:r>
          </w:p>
        </w:tc>
      </w:tr>
      <w:tr w:rsidR="00AD6DD4" w:rsidRPr="008937B5" w:rsidTr="00517D26">
        <w:trPr>
          <w:trHeight w:val="344"/>
        </w:trPr>
        <w:tc>
          <w:tcPr>
            <w:tcW w:w="2405" w:type="dxa"/>
            <w:vMerge/>
            <w:tcBorders>
              <w:top w:val="nil"/>
              <w:bottom w:val="single" w:sz="2" w:space="0" w:color="auto"/>
            </w:tcBorders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if A</w:t>
            </w:r>
          </w:p>
        </w:tc>
        <w:tc>
          <w:tcPr>
            <w:tcW w:w="184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if B</w:t>
            </w:r>
          </w:p>
        </w:tc>
        <w:tc>
          <w:tcPr>
            <w:tcW w:w="141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if C</w:t>
            </w:r>
          </w:p>
        </w:tc>
        <w:tc>
          <w:tcPr>
            <w:tcW w:w="169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if D</w:t>
            </w:r>
          </w:p>
        </w:tc>
      </w:tr>
      <w:tr w:rsidR="00AD6DD4" w:rsidRPr="008937B5" w:rsidTr="00517D26">
        <w:trPr>
          <w:trHeight w:val="70"/>
        </w:trPr>
        <w:tc>
          <w:tcPr>
            <w:tcW w:w="2405" w:type="dxa"/>
            <w:tcBorders>
              <w:top w:val="single" w:sz="2" w:space="0" w:color="auto"/>
            </w:tcBorders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2" w:space="0" w:color="auto"/>
            </w:tcBorders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2" w:space="0" w:color="auto"/>
            </w:tcBorders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tcBorders>
              <w:top w:val="single" w:sz="2" w:space="0" w:color="auto"/>
            </w:tcBorders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D6DD4" w:rsidRPr="00F57BB6" w:rsidTr="00517D26">
        <w:trPr>
          <w:trHeight w:val="274"/>
        </w:trPr>
        <w:tc>
          <w:tcPr>
            <w:tcW w:w="2405" w:type="dxa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bCCoAOMT-1</w:t>
            </w:r>
          </w:p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 Sobic.010G052200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843" w:type="dxa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781.. -2584</w:t>
            </w:r>
          </w:p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8 </w:t>
            </w:r>
            <w:proofErr w:type="spellStart"/>
            <w:r w:rsidRPr="00F57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  <w:proofErr w:type="spellEnd"/>
            <w:r w:rsidRPr="00F57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84%</w:t>
            </w:r>
          </w:p>
        </w:tc>
        <w:tc>
          <w:tcPr>
            <w:tcW w:w="1417" w:type="dxa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696" w:type="dxa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AD6DD4" w:rsidRPr="00F57BB6" w:rsidTr="00517D26">
        <w:tc>
          <w:tcPr>
            <w:tcW w:w="2405" w:type="dxa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D6DD4" w:rsidRPr="00F57BB6" w:rsidTr="00517D26">
        <w:tc>
          <w:tcPr>
            <w:tcW w:w="2405" w:type="dxa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bCCoAOMT-2</w:t>
            </w:r>
          </w:p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 </w:t>
            </w:r>
            <w:r w:rsidRPr="00F57BB6">
              <w:rPr>
                <w:rFonts w:ascii="Times New Roman" w:hAnsi="Times New Roman" w:cs="Times New Roman"/>
                <w:sz w:val="20"/>
                <w:szCs w:val="20"/>
              </w:rPr>
              <w:t>Sobic.002G242300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</w:rPr>
              <w:t>-1956..-1690</w:t>
            </w:r>
          </w:p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</w:rPr>
              <w:t>267 bp, 78%</w:t>
            </w:r>
          </w:p>
        </w:tc>
        <w:tc>
          <w:tcPr>
            <w:tcW w:w="1843" w:type="dxa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17" w:type="dxa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96" w:type="dxa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AD6DD4" w:rsidRPr="00F57BB6" w:rsidTr="00517D26">
        <w:tc>
          <w:tcPr>
            <w:tcW w:w="2405" w:type="dxa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6" w:type="dxa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DD4" w:rsidRPr="00F57BB6" w:rsidTr="00517D26">
        <w:tc>
          <w:tcPr>
            <w:tcW w:w="2405" w:type="dxa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CCoA</w:t>
            </w:r>
            <w:r w:rsidRPr="00FD26C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57BB6">
              <w:rPr>
                <w:rFonts w:ascii="Times New Roman" w:hAnsi="Times New Roman" w:cs="Times New Roman"/>
                <w:sz w:val="20"/>
                <w:szCs w:val="20"/>
              </w:rPr>
              <w:t>MT-3</w:t>
            </w:r>
          </w:p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</w:rPr>
              <w:t>Sobic.007G218700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7BB6">
              <w:rPr>
                <w:rFonts w:ascii="Times New Roman" w:hAnsi="Times New Roman" w:cs="Times New Roman"/>
                <w:b/>
                <w:sz w:val="20"/>
                <w:szCs w:val="20"/>
              </w:rPr>
              <w:t>-1850..-1582</w:t>
            </w:r>
          </w:p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BB6">
              <w:rPr>
                <w:rFonts w:ascii="Times New Roman" w:hAnsi="Times New Roman" w:cs="Times New Roman"/>
                <w:b/>
                <w:sz w:val="20"/>
                <w:szCs w:val="20"/>
              </w:rPr>
              <w:t>269 bp, 100%</w:t>
            </w:r>
          </w:p>
        </w:tc>
        <w:tc>
          <w:tcPr>
            <w:tcW w:w="1843" w:type="dxa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</w:rPr>
              <w:t>-312.. -114</w:t>
            </w:r>
          </w:p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</w:rPr>
              <w:t>199 bp, 79%</w:t>
            </w:r>
          </w:p>
        </w:tc>
        <w:tc>
          <w:tcPr>
            <w:tcW w:w="1417" w:type="dxa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96" w:type="dxa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7BB6">
              <w:rPr>
                <w:rFonts w:ascii="Times New Roman" w:hAnsi="Times New Roman" w:cs="Times New Roman"/>
                <w:b/>
                <w:sz w:val="20"/>
                <w:szCs w:val="20"/>
              </w:rPr>
              <w:t>-665..-516</w:t>
            </w:r>
          </w:p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BB6">
              <w:rPr>
                <w:rFonts w:ascii="Times New Roman" w:hAnsi="Times New Roman" w:cs="Times New Roman"/>
                <w:b/>
                <w:sz w:val="20"/>
                <w:szCs w:val="20"/>
              </w:rPr>
              <w:t>150 bp, 100%</w:t>
            </w:r>
          </w:p>
        </w:tc>
      </w:tr>
      <w:tr w:rsidR="00AD6DD4" w:rsidRPr="00F57BB6" w:rsidTr="00517D26">
        <w:trPr>
          <w:trHeight w:val="206"/>
        </w:trPr>
        <w:tc>
          <w:tcPr>
            <w:tcW w:w="2405" w:type="dxa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6" w:type="dxa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DD4" w:rsidRPr="00F57BB6" w:rsidTr="00517D26">
        <w:trPr>
          <w:trHeight w:val="285"/>
        </w:trPr>
        <w:tc>
          <w:tcPr>
            <w:tcW w:w="2405" w:type="dxa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</w:rPr>
              <w:t>SbCCoAOMT-4</w:t>
            </w:r>
          </w:p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</w:rPr>
              <w:t>/ Sobic.007G218800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</w:rPr>
              <w:t>-422..-385</w:t>
            </w:r>
          </w:p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</w:rPr>
              <w:t>38 bp, 79%</w:t>
            </w:r>
          </w:p>
        </w:tc>
        <w:tc>
          <w:tcPr>
            <w:tcW w:w="1843" w:type="dxa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</w:rPr>
              <w:t>-2194.. -1995</w:t>
            </w:r>
          </w:p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</w:rPr>
              <w:t>200 bp, 75%</w:t>
            </w:r>
          </w:p>
        </w:tc>
        <w:tc>
          <w:tcPr>
            <w:tcW w:w="1417" w:type="dxa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96" w:type="dxa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AD6DD4" w:rsidRPr="00F57BB6" w:rsidTr="00517D26">
        <w:trPr>
          <w:trHeight w:val="221"/>
        </w:trPr>
        <w:tc>
          <w:tcPr>
            <w:tcW w:w="2405" w:type="dxa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6" w:type="dxa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DD4" w:rsidRPr="00F57BB6" w:rsidTr="00517D26">
        <w:trPr>
          <w:trHeight w:val="270"/>
        </w:trPr>
        <w:tc>
          <w:tcPr>
            <w:tcW w:w="2405" w:type="dxa"/>
            <w:vAlign w:val="center"/>
          </w:tcPr>
          <w:p w:rsidR="00AD6DD4" w:rsidRPr="00A04332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332">
              <w:rPr>
                <w:rFonts w:ascii="Times New Roman" w:hAnsi="Times New Roman" w:cs="Times New Roman"/>
                <w:sz w:val="20"/>
                <w:szCs w:val="20"/>
              </w:rPr>
              <w:t>SbCCoAOMT-5</w:t>
            </w:r>
          </w:p>
          <w:p w:rsidR="00AD6DD4" w:rsidRPr="00A04332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332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r w:rsidRPr="00A04332">
              <w:rPr>
                <w:rFonts w:ascii="Times New Roman" w:hAnsi="Times New Roman" w:cs="Times New Roman"/>
                <w:sz w:val="20"/>
                <w:szCs w:val="20"/>
                <w:shd w:val="clear" w:color="auto" w:fill="F2F2F2" w:themeFill="background1" w:themeFillShade="F2"/>
              </w:rPr>
              <w:t>Sobic.007G218500.</w:t>
            </w:r>
            <w:r w:rsidRPr="00A0433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D6DD4" w:rsidRPr="00A04332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332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843" w:type="dxa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</w:rPr>
              <w:t>-3000..-2833</w:t>
            </w:r>
          </w:p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</w:rPr>
              <w:t>167 bp, 75%</w:t>
            </w:r>
          </w:p>
        </w:tc>
        <w:tc>
          <w:tcPr>
            <w:tcW w:w="1417" w:type="dxa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96" w:type="dxa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AD6DD4" w:rsidRPr="00F57BB6" w:rsidTr="00517D26">
        <w:trPr>
          <w:trHeight w:val="225"/>
        </w:trPr>
        <w:tc>
          <w:tcPr>
            <w:tcW w:w="2405" w:type="dxa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6" w:type="dxa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6DD4" w:rsidRPr="00F57BB6" w:rsidTr="00517D26">
        <w:trPr>
          <w:trHeight w:val="180"/>
        </w:trPr>
        <w:tc>
          <w:tcPr>
            <w:tcW w:w="2405" w:type="dxa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bCCoAOMT-6</w:t>
            </w:r>
          </w:p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 Sobic.007G217200.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843" w:type="dxa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57B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1352..-1141</w:t>
            </w:r>
          </w:p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7B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212 </w:t>
            </w:r>
            <w:proofErr w:type="spellStart"/>
            <w:r w:rsidRPr="00F57B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p</w:t>
            </w:r>
            <w:proofErr w:type="spellEnd"/>
            <w:r w:rsidRPr="00F57B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100%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57B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1060..-700</w:t>
            </w:r>
          </w:p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57B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361 </w:t>
            </w:r>
            <w:proofErr w:type="spellStart"/>
            <w:r w:rsidRPr="00F57B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p</w:t>
            </w:r>
            <w:proofErr w:type="spellEnd"/>
            <w:r w:rsidRPr="00F57B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100%</w:t>
            </w:r>
          </w:p>
        </w:tc>
        <w:tc>
          <w:tcPr>
            <w:tcW w:w="1696" w:type="dxa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AD6DD4" w:rsidRPr="00F57BB6" w:rsidTr="00517D26">
        <w:trPr>
          <w:trHeight w:val="70"/>
        </w:trPr>
        <w:tc>
          <w:tcPr>
            <w:tcW w:w="2405" w:type="dxa"/>
            <w:tcBorders>
              <w:bottom w:val="nil"/>
            </w:tcBorders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6" w:type="dxa"/>
            <w:tcBorders>
              <w:bottom w:val="nil"/>
            </w:tcBorders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D6DD4" w:rsidRPr="00F57BB6" w:rsidTr="00517D26">
        <w:trPr>
          <w:trHeight w:val="225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bCCoAOMT-7</w:t>
            </w:r>
          </w:p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 Sobic.007G043200.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74..-115</w:t>
            </w:r>
          </w:p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60 </w:t>
            </w:r>
            <w:proofErr w:type="spellStart"/>
            <w:r w:rsidRPr="00F57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  <w:proofErr w:type="spellEnd"/>
            <w:r w:rsidRPr="00F57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97%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vAlign w:val="center"/>
          </w:tcPr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66..-870</w:t>
            </w:r>
          </w:p>
          <w:p w:rsidR="00AD6DD4" w:rsidRPr="00F57BB6" w:rsidRDefault="00AD6DD4" w:rsidP="00517D26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7 </w:t>
            </w:r>
            <w:proofErr w:type="spellStart"/>
            <w:r w:rsidRPr="00F57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  <w:proofErr w:type="spellEnd"/>
            <w:r w:rsidRPr="00F57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74%</w:t>
            </w:r>
          </w:p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40..-721</w:t>
            </w:r>
          </w:p>
          <w:p w:rsidR="00AD6DD4" w:rsidRPr="00F57BB6" w:rsidRDefault="00AD6DD4" w:rsidP="00517D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7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4 </w:t>
            </w:r>
            <w:proofErr w:type="spellStart"/>
            <w:r w:rsidRPr="00F57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  <w:proofErr w:type="spellEnd"/>
            <w:r w:rsidRPr="00F57B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77%</w:t>
            </w:r>
          </w:p>
        </w:tc>
      </w:tr>
    </w:tbl>
    <w:p w:rsidR="001C5FD2" w:rsidRDefault="001C5FD2"/>
    <w:sectPr w:rsidR="001C5F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DD4"/>
    <w:rsid w:val="001754AF"/>
    <w:rsid w:val="001C5FD2"/>
    <w:rsid w:val="00A04332"/>
    <w:rsid w:val="00AD6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6F797FB-BE51-4FE7-8075-D61E46F30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D6DD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AD6D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CHB PAN POZNAN</Company>
  <LinksUpToDate>false</LinksUpToDate>
  <CharactersWithSpaces>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</dc:creator>
  <cp:keywords/>
  <dc:description/>
  <cp:lastModifiedBy>jan</cp:lastModifiedBy>
  <cp:revision>2</cp:revision>
  <dcterms:created xsi:type="dcterms:W3CDTF">2018-01-31T10:24:00Z</dcterms:created>
  <dcterms:modified xsi:type="dcterms:W3CDTF">2018-01-31T10:24:00Z</dcterms:modified>
</cp:coreProperties>
</file>